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014D" w:rsidRDefault="0026014D" w:rsidP="00C86BD7">
      <w:pPr>
        <w:rPr>
          <w:rFonts w:ascii="Arial" w:hAnsi="Arial" w:cs="Arial"/>
          <w:b/>
          <w:sz w:val="22"/>
          <w:szCs w:val="22"/>
        </w:rPr>
      </w:pPr>
    </w:p>
    <w:p w:rsidR="0026014D" w:rsidRDefault="0026014D" w:rsidP="00C86BD7">
      <w:pPr>
        <w:rPr>
          <w:rFonts w:ascii="Arial" w:hAnsi="Arial" w:cs="Arial"/>
          <w:b/>
          <w:sz w:val="22"/>
          <w:szCs w:val="22"/>
        </w:rPr>
      </w:pPr>
    </w:p>
    <w:p w:rsidR="0026014D" w:rsidRDefault="0026014D" w:rsidP="00C86BD7">
      <w:pPr>
        <w:rPr>
          <w:rFonts w:ascii="Arial" w:hAnsi="Arial" w:cs="Arial"/>
          <w:b/>
          <w:sz w:val="22"/>
          <w:szCs w:val="22"/>
        </w:rPr>
      </w:pPr>
    </w:p>
    <w:p w:rsidR="0026014D" w:rsidRDefault="0026014D" w:rsidP="00C86BD7">
      <w:pPr>
        <w:rPr>
          <w:rFonts w:ascii="Arial" w:hAnsi="Arial" w:cs="Arial"/>
          <w:b/>
          <w:sz w:val="22"/>
          <w:szCs w:val="22"/>
        </w:rPr>
      </w:pPr>
    </w:p>
    <w:p w:rsidR="0026014D" w:rsidRDefault="0026014D" w:rsidP="00C86BD7">
      <w:pPr>
        <w:rPr>
          <w:rFonts w:ascii="Arial" w:hAnsi="Arial" w:cs="Arial"/>
          <w:b/>
          <w:sz w:val="22"/>
          <w:szCs w:val="22"/>
        </w:rPr>
      </w:pPr>
    </w:p>
    <w:p w:rsidR="00C86BD7" w:rsidRDefault="00C86BD7" w:rsidP="00C86BD7">
      <w:pPr>
        <w:rPr>
          <w:rFonts w:ascii="Arial" w:hAnsi="Arial" w:cs="Arial"/>
          <w:noProof/>
          <w:sz w:val="22"/>
          <w:szCs w:val="22"/>
        </w:rPr>
      </w:pPr>
    </w:p>
    <w:p w:rsidR="007C3D66" w:rsidRDefault="007C3D66" w:rsidP="00C86BD7">
      <w:pPr>
        <w:rPr>
          <w:rFonts w:ascii="Arial" w:hAnsi="Arial" w:cs="Arial"/>
          <w:b/>
          <w:sz w:val="22"/>
          <w:szCs w:val="22"/>
        </w:rPr>
      </w:pPr>
    </w:p>
    <w:tbl>
      <w:tblPr>
        <w:tblW w:w="8532" w:type="dxa"/>
        <w:jc w:val="center"/>
        <w:tblInd w:w="2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/>
      </w:tblPr>
      <w:tblGrid>
        <w:gridCol w:w="440"/>
        <w:gridCol w:w="2451"/>
        <w:gridCol w:w="1559"/>
        <w:gridCol w:w="851"/>
        <w:gridCol w:w="850"/>
        <w:gridCol w:w="1344"/>
        <w:gridCol w:w="1037"/>
      </w:tblGrid>
      <w:tr w:rsidR="008248CF" w:rsidTr="00155DBD">
        <w:trPr>
          <w:jc w:val="center"/>
        </w:trPr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6A6A6"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6A6A6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6A6A6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6A6A6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6A6A6"/>
            <w:hideMark/>
          </w:tcPr>
          <w:p w:rsidR="008248CF" w:rsidRPr="006A2A3D" w:rsidRDefault="005E16B3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6A6A6"/>
            <w:hideMark/>
          </w:tcPr>
          <w:p w:rsidR="008248CF" w:rsidRPr="006A2A3D" w:rsidRDefault="005E16B3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Brodmann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rea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6A6A6"/>
          </w:tcPr>
          <w:p w:rsidR="008248CF" w:rsidRPr="006A2A3D" w:rsidRDefault="00AC633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</w:t>
            </w:r>
            <w:r w:rsidR="008248CF" w:rsidRPr="006A2A3D">
              <w:rPr>
                <w:rFonts w:ascii="Arial" w:hAnsi="Arial" w:cs="Arial"/>
                <w:b/>
                <w:bCs/>
                <w:sz w:val="20"/>
                <w:szCs w:val="20"/>
              </w:rPr>
              <w:t>eights</w:t>
            </w:r>
          </w:p>
        </w:tc>
      </w:tr>
      <w:tr w:rsidR="008248CF" w:rsidTr="00155DBD">
        <w:trPr>
          <w:jc w:val="center"/>
        </w:trPr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248CF" w:rsidRPr="00155DB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55DB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155DB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pt-BR" w:eastAsia="en-GB"/>
              </w:rPr>
            </w:pPr>
            <w:proofErr w:type="spellStart"/>
            <w:r w:rsidRPr="00155DBD">
              <w:rPr>
                <w:rFonts w:ascii="Arial" w:hAnsi="Arial" w:cs="Arial"/>
                <w:sz w:val="20"/>
                <w:szCs w:val="20"/>
              </w:rPr>
              <w:t>Ventromedial</w:t>
            </w:r>
            <w:proofErr w:type="spellEnd"/>
            <w:r w:rsidRPr="00155DBD">
              <w:rPr>
                <w:rFonts w:ascii="Arial" w:hAnsi="Arial" w:cs="Arial"/>
                <w:sz w:val="20"/>
                <w:szCs w:val="20"/>
              </w:rPr>
              <w:t xml:space="preserve"> Prefrontal Cortex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155DB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5DB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155DB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5DBD">
              <w:rPr>
                <w:rFonts w:ascii="Arial" w:hAnsi="Arial" w:cs="Arial"/>
                <w:sz w:val="20"/>
                <w:szCs w:val="20"/>
              </w:rPr>
              <w:t>52.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155DB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5DBD">
              <w:rPr>
                <w:rFonts w:ascii="Arial" w:hAnsi="Arial" w:cs="Arial"/>
                <w:sz w:val="20"/>
                <w:szCs w:val="20"/>
              </w:rPr>
              <w:t>-17.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155DB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155DB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248CF" w:rsidRPr="00155DB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DBD">
              <w:rPr>
                <w:rFonts w:ascii="Arial" w:hAnsi="Arial" w:cs="Arial"/>
                <w:sz w:val="20"/>
                <w:szCs w:val="20"/>
              </w:rPr>
              <w:t>-33.8</w:t>
            </w:r>
          </w:p>
        </w:tc>
      </w:tr>
      <w:tr w:rsidR="008248CF" w:rsidTr="00155DBD">
        <w:trPr>
          <w:jc w:val="center"/>
        </w:trPr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 w:rsidP="00681F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 xml:space="preserve">Superior Temporal </w:t>
            </w:r>
            <w:proofErr w:type="spellStart"/>
            <w:r w:rsidR="00681FCE" w:rsidRPr="006A2A3D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35.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23.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30.0</w:t>
            </w:r>
          </w:p>
        </w:tc>
      </w:tr>
      <w:tr w:rsidR="008248CF" w:rsidTr="00155DBD">
        <w:trPr>
          <w:jc w:val="center"/>
        </w:trPr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 xml:space="preserve">Lingual </w:t>
            </w:r>
            <w:proofErr w:type="spellStart"/>
            <w:r w:rsidRPr="006A2A3D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88.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29.6</w:t>
            </w:r>
          </w:p>
        </w:tc>
      </w:tr>
      <w:tr w:rsidR="008248CF" w:rsidTr="00155DBD">
        <w:trPr>
          <w:jc w:val="center"/>
        </w:trPr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Thalamu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24.</w:t>
            </w:r>
            <w:r w:rsidR="00A941D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248CF" w:rsidTr="00155DBD">
        <w:trPr>
          <w:jc w:val="center"/>
        </w:trPr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248CF" w:rsidRPr="006A2A3D" w:rsidRDefault="001A5D9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2A3D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 w:rsidP="00681FCE">
            <w:pPr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 xml:space="preserve">Superior Temporal </w:t>
            </w:r>
            <w:proofErr w:type="spellStart"/>
            <w:r w:rsidR="00681FCE" w:rsidRPr="006A2A3D">
              <w:rPr>
                <w:rFonts w:ascii="Arial" w:hAnsi="Arial" w:cs="Arial"/>
                <w:sz w:val="20"/>
                <w:szCs w:val="20"/>
              </w:rPr>
              <w:t>Sulcu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5.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248CF" w:rsidRPr="006A2A3D" w:rsidRDefault="008248CF" w:rsidP="00A94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23.7</w:t>
            </w:r>
          </w:p>
        </w:tc>
      </w:tr>
      <w:tr w:rsidR="00862EE7" w:rsidTr="00155DBD">
        <w:trPr>
          <w:jc w:val="center"/>
        </w:trPr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62EE7" w:rsidRPr="006A2A3D" w:rsidRDefault="001A5D9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2A3D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 w:rsidP="00862EE7">
            <w:pPr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 xml:space="preserve">Inferior Occipital </w:t>
            </w:r>
            <w:proofErr w:type="spellStart"/>
            <w:r w:rsidRPr="006A2A3D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41.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8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14.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62EE7" w:rsidRPr="006A2A3D" w:rsidRDefault="00862EE7" w:rsidP="00862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</w:tr>
      <w:tr w:rsidR="008248CF" w:rsidTr="00155DBD">
        <w:trPr>
          <w:jc w:val="center"/>
        </w:trPr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248CF" w:rsidRPr="006A2A3D" w:rsidRDefault="001A5D9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Superior Parietal Lobul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38.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71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44.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248CF" w:rsidRPr="006A2A3D" w:rsidRDefault="008248CF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20.9</w:t>
            </w:r>
          </w:p>
        </w:tc>
      </w:tr>
      <w:tr w:rsidR="00862EE7" w:rsidTr="00155DBD">
        <w:trPr>
          <w:jc w:val="center"/>
        </w:trPr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62EE7" w:rsidRPr="006A2A3D" w:rsidRDefault="001A5D9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2A3D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 w:rsidP="00862EE7">
            <w:pPr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 xml:space="preserve">Middle Temporal </w:t>
            </w:r>
            <w:proofErr w:type="spellStart"/>
            <w:r w:rsidRPr="006A2A3D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58.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56.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62EE7" w:rsidRPr="006A2A3D" w:rsidRDefault="00862EE7" w:rsidP="00862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19.9</w:t>
            </w:r>
          </w:p>
        </w:tc>
      </w:tr>
      <w:tr w:rsidR="00862EE7" w:rsidTr="00155DBD">
        <w:trPr>
          <w:jc w:val="center"/>
        </w:trPr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62EE7" w:rsidRPr="006A2A3D" w:rsidRDefault="001A5D9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 xml:space="preserve">Inferior Temporal </w:t>
            </w:r>
            <w:proofErr w:type="spellStart"/>
            <w:r w:rsidRPr="006A2A3D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61.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6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14.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19.8</w:t>
            </w:r>
          </w:p>
        </w:tc>
      </w:tr>
      <w:tr w:rsidR="00862EE7" w:rsidTr="00155DBD">
        <w:trPr>
          <w:jc w:val="center"/>
        </w:trPr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62EE7" w:rsidRPr="006A2A3D" w:rsidRDefault="001A5D9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 xml:space="preserve">Middle Frontal </w:t>
            </w:r>
            <w:proofErr w:type="spellStart"/>
            <w:r w:rsidRPr="006A2A3D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44.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18.4</w:t>
            </w:r>
          </w:p>
        </w:tc>
      </w:tr>
      <w:tr w:rsidR="00862EE7" w:rsidTr="00155DBD">
        <w:trPr>
          <w:jc w:val="center"/>
        </w:trPr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62EE7" w:rsidRPr="006A2A3D" w:rsidRDefault="0026014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2A3D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26014D" w:rsidP="00862E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2A3D">
              <w:rPr>
                <w:rFonts w:ascii="Arial" w:hAnsi="Arial" w:cs="Arial"/>
                <w:sz w:val="20"/>
                <w:szCs w:val="20"/>
              </w:rPr>
              <w:t>Ventromedial</w:t>
            </w:r>
            <w:proofErr w:type="spellEnd"/>
            <w:r w:rsidRPr="006A2A3D">
              <w:rPr>
                <w:rFonts w:ascii="Arial" w:hAnsi="Arial" w:cs="Arial"/>
                <w:sz w:val="20"/>
                <w:szCs w:val="20"/>
              </w:rPr>
              <w:t xml:space="preserve"> Prefrontal Cortex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14.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62EE7" w:rsidRPr="006A2A3D" w:rsidRDefault="00862EE7" w:rsidP="00862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</w:tr>
      <w:tr w:rsidR="00862EE7" w:rsidTr="00155DBD">
        <w:trPr>
          <w:jc w:val="center"/>
        </w:trPr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62EE7" w:rsidRPr="006A2A3D" w:rsidRDefault="001A5D9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="0026014D" w:rsidRPr="006A2A3D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 xml:space="preserve">Superior Temporal </w:t>
            </w:r>
            <w:proofErr w:type="spellStart"/>
            <w:r w:rsidRPr="006A2A3D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47.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14.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17.3</w:t>
            </w:r>
          </w:p>
        </w:tc>
      </w:tr>
      <w:tr w:rsidR="00862EE7" w:rsidTr="00155DBD">
        <w:trPr>
          <w:jc w:val="center"/>
        </w:trPr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62EE7" w:rsidRPr="006A2A3D" w:rsidRDefault="001A5D9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="0026014D" w:rsidRPr="006A2A3D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6A2A3D">
              <w:rPr>
                <w:rFonts w:ascii="Arial" w:hAnsi="Arial" w:cs="Arial"/>
                <w:sz w:val="20"/>
                <w:szCs w:val="20"/>
              </w:rPr>
              <w:t>Culmen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17.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35.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23.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17.1</w:t>
            </w:r>
          </w:p>
        </w:tc>
      </w:tr>
      <w:tr w:rsidR="00862EE7" w:rsidTr="00155DBD">
        <w:trPr>
          <w:trHeight w:val="288"/>
          <w:jc w:val="center"/>
        </w:trPr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62EE7" w:rsidRPr="006A2A3D" w:rsidRDefault="001A5D9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2A3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="0026014D" w:rsidRPr="006A2A3D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 w:rsidP="00862E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2A3D">
              <w:rPr>
                <w:rFonts w:ascii="Arial" w:hAnsi="Arial" w:cs="Arial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50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38.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62EE7" w:rsidRPr="006A2A3D" w:rsidRDefault="00862EE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62EE7" w:rsidRPr="006A2A3D" w:rsidRDefault="00862EE7" w:rsidP="00862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</w:tr>
      <w:tr w:rsidR="001A5D90" w:rsidTr="00155DBD">
        <w:trPr>
          <w:trHeight w:val="288"/>
          <w:jc w:val="center"/>
        </w:trPr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A5D90" w:rsidRPr="006A2A3D" w:rsidRDefault="001A5D9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2A3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="0026014D" w:rsidRPr="006A2A3D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A5D90" w:rsidRPr="006A2A3D" w:rsidRDefault="001A5D90" w:rsidP="001A5D9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2A3D">
              <w:rPr>
                <w:rFonts w:ascii="Arial" w:hAnsi="Arial" w:cs="Arial"/>
                <w:sz w:val="20"/>
                <w:szCs w:val="20"/>
              </w:rPr>
              <w:t>Postcentral</w:t>
            </w:r>
            <w:proofErr w:type="spellEnd"/>
            <w:r w:rsidRPr="006A2A3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2A3D"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A5D90" w:rsidRPr="006A2A3D" w:rsidRDefault="001A5D9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61.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A5D90" w:rsidRPr="006A2A3D" w:rsidRDefault="001A5D9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-2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A5D90" w:rsidRPr="006A2A3D" w:rsidRDefault="001A5D9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A5D90" w:rsidRPr="006A2A3D" w:rsidRDefault="001A5D9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A5D90" w:rsidRPr="006A2A3D" w:rsidRDefault="001A5D90" w:rsidP="001A5D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A3D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</w:tr>
    </w:tbl>
    <w:p w:rsidR="007C3D66" w:rsidRDefault="007C3D66" w:rsidP="00F056D4">
      <w:pPr>
        <w:spacing w:line="480" w:lineRule="auto"/>
        <w:rPr>
          <w:rFonts w:ascii="Arial" w:hAnsi="Arial" w:cs="Arial"/>
          <w:sz w:val="22"/>
          <w:szCs w:val="22"/>
        </w:rPr>
      </w:pPr>
    </w:p>
    <w:p w:rsidR="00BA3D03" w:rsidRPr="003446F1" w:rsidRDefault="00BA3D03" w:rsidP="00BA3D03">
      <w:pPr>
        <w:rPr>
          <w:rFonts w:ascii="Arial" w:hAnsi="Arial" w:cs="Arial"/>
          <w:sz w:val="22"/>
          <w:szCs w:val="22"/>
        </w:rPr>
      </w:pPr>
    </w:p>
    <w:p w:rsidR="002109EA" w:rsidRPr="003446F1" w:rsidRDefault="002109EA">
      <w:pPr>
        <w:rPr>
          <w:rFonts w:ascii="Arial" w:hAnsi="Arial" w:cs="Arial"/>
          <w:sz w:val="22"/>
          <w:szCs w:val="22"/>
        </w:rPr>
      </w:pPr>
    </w:p>
    <w:sectPr w:rsidR="002109EA" w:rsidRPr="003446F1" w:rsidSect="006A17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D312066"/>
    <w:multiLevelType w:val="hybridMultilevel"/>
    <w:tmpl w:val="80326C64"/>
    <w:lvl w:ilvl="0" w:tplc="EC4CE13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BC2C7B"/>
    <w:rsid w:val="00023372"/>
    <w:rsid w:val="00030FD8"/>
    <w:rsid w:val="000E1F1A"/>
    <w:rsid w:val="000E48DE"/>
    <w:rsid w:val="00137C84"/>
    <w:rsid w:val="00155DBD"/>
    <w:rsid w:val="001A5D90"/>
    <w:rsid w:val="001F7823"/>
    <w:rsid w:val="002109EA"/>
    <w:rsid w:val="00244868"/>
    <w:rsid w:val="0026014D"/>
    <w:rsid w:val="00277A2F"/>
    <w:rsid w:val="00296E52"/>
    <w:rsid w:val="002E41DC"/>
    <w:rsid w:val="003446F1"/>
    <w:rsid w:val="003A3AC8"/>
    <w:rsid w:val="003E3BE4"/>
    <w:rsid w:val="004722B7"/>
    <w:rsid w:val="00474C05"/>
    <w:rsid w:val="00492666"/>
    <w:rsid w:val="004E1694"/>
    <w:rsid w:val="004E3BCD"/>
    <w:rsid w:val="004F47CA"/>
    <w:rsid w:val="00555295"/>
    <w:rsid w:val="00562ADE"/>
    <w:rsid w:val="005826D2"/>
    <w:rsid w:val="005E16B3"/>
    <w:rsid w:val="00640B45"/>
    <w:rsid w:val="006471BF"/>
    <w:rsid w:val="00664C2B"/>
    <w:rsid w:val="00681FCE"/>
    <w:rsid w:val="006A1778"/>
    <w:rsid w:val="006A2A3D"/>
    <w:rsid w:val="00772AE2"/>
    <w:rsid w:val="007B5FE8"/>
    <w:rsid w:val="007C3D66"/>
    <w:rsid w:val="007D1B16"/>
    <w:rsid w:val="007E3176"/>
    <w:rsid w:val="008059AE"/>
    <w:rsid w:val="008248CF"/>
    <w:rsid w:val="0083114E"/>
    <w:rsid w:val="00840885"/>
    <w:rsid w:val="00862EE7"/>
    <w:rsid w:val="0088152D"/>
    <w:rsid w:val="008B1D7C"/>
    <w:rsid w:val="008C3909"/>
    <w:rsid w:val="00927204"/>
    <w:rsid w:val="009F1102"/>
    <w:rsid w:val="00A06FB9"/>
    <w:rsid w:val="00A454B0"/>
    <w:rsid w:val="00A72CCD"/>
    <w:rsid w:val="00A941DC"/>
    <w:rsid w:val="00AA4A44"/>
    <w:rsid w:val="00AC6330"/>
    <w:rsid w:val="00B95527"/>
    <w:rsid w:val="00BA3D03"/>
    <w:rsid w:val="00BC2C7B"/>
    <w:rsid w:val="00BC6E80"/>
    <w:rsid w:val="00BF462C"/>
    <w:rsid w:val="00C37760"/>
    <w:rsid w:val="00C86BD7"/>
    <w:rsid w:val="00CF455F"/>
    <w:rsid w:val="00D10AB5"/>
    <w:rsid w:val="00D860D7"/>
    <w:rsid w:val="00DA33CE"/>
    <w:rsid w:val="00DB4C4B"/>
    <w:rsid w:val="00DC0BCB"/>
    <w:rsid w:val="00EF3ECF"/>
    <w:rsid w:val="00F056D4"/>
    <w:rsid w:val="00F14B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C7B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rsid w:val="003446F1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rsid w:val="003446F1"/>
    <w:rPr>
      <w:rFonts w:ascii="Cambria" w:eastAsia="Calibri" w:hAnsi="Cambria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locked/>
    <w:rsid w:val="003446F1"/>
    <w:rPr>
      <w:rFonts w:ascii="Cambria" w:hAnsi="Cambria" w:cs="Times New Roman"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rsid w:val="003446F1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locked/>
    <w:rsid w:val="003446F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2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BE8B6C-9EC7-42E0-A0A5-5EA0C2E14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ppendix 1: Self-report Questionnaires and IQ</vt:lpstr>
    </vt:vector>
  </TitlesOfParts>
  <Company/>
  <LinksUpToDate>false</LinksUpToDate>
  <CharactersWithSpaces>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: Self-report Questionnaires and IQ</dc:title>
  <dc:creator>Leticia</dc:creator>
  <cp:lastModifiedBy>Leticia</cp:lastModifiedBy>
  <cp:revision>2</cp:revision>
  <dcterms:created xsi:type="dcterms:W3CDTF">2012-01-18T11:52:00Z</dcterms:created>
  <dcterms:modified xsi:type="dcterms:W3CDTF">2012-01-18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690086637</vt:i4>
  </property>
</Properties>
</file>